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</w:t>
      </w:r>
      <w:r>
        <w:rPr/>
        <w:t>- Epidemiological characteristics of the patients included in the transmission clusters</w:t>
      </w:r>
    </w:p>
    <w:tbl>
      <w:tblPr>
        <w:tblW w:w="88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842"/>
        <w:gridCol w:w="1261"/>
        <w:gridCol w:w="845"/>
        <w:gridCol w:w="990"/>
        <w:gridCol w:w="1639"/>
        <w:gridCol w:w="1149"/>
      </w:tblGrid>
      <w:tr>
        <w:trPr>
          <w:trHeight w:val="1134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luster numb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ing dat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ed transmission rout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ion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11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2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0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3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HM17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1688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3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1688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4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3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CSE12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da Norte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LFA1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HAB8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9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10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18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1688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6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9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SNS0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4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8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AOHDC24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bi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AOHDC25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bi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11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11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5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1688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7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HJM0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SNS0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HDP7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4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3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6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10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3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8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tic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5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SNS5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3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16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HDC22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bi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4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tic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6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5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11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4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11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1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ibe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4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M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9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guel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HDP7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HJM6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SNS5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4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7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1689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9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3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tic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5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6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11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8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tic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1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SNS0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1691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6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6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SNS2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LFA9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SNS4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bi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8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7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7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7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16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16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13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14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LFA1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LFA1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1689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4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CSE13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1689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1689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6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0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8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9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LFA9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SNS3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7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8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1688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SNS0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LFA1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LFA1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7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04 (a2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tic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10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tic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5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9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5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10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3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3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7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3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15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1690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1688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4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CSE12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HDP7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3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10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5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6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SNS4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8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tic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93702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1689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10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AGHDP20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1689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LFA9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erosexua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  <w:tr>
        <w:trPr>
          <w:trHeight w:val="315" w:hRule="atLeast"/>
        </w:trPr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AOSNS3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nd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.a.- not available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4F81BD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63634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8:09:00Z</dcterms:created>
  <dc:creator>Nuno Taveira</dc:creator>
  <dc:description/>
  <dc:language>en-US</dc:language>
  <cp:lastModifiedBy>Inês</cp:lastModifiedBy>
  <dcterms:modified xsi:type="dcterms:W3CDTF">2014-10-14T08:09:00Z</dcterms:modified>
  <cp:revision>2</cp:revision>
  <dc:subject/>
  <dc:title/>
</cp:coreProperties>
</file>